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5040"/>
        <w:gridCol w:w="1200"/>
        <w:gridCol w:w="1200"/>
        <w:gridCol w:w="872"/>
      </w:tblGrid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2.</w:t>
            </w:r>
            <w:r>
              <w:rPr>
                <w:rFonts w:cs="Arial" w:ascii="Arial" w:hAnsi="Arial"/>
                <w:sz w:val="22"/>
                <w:szCs w:val="22"/>
              </w:rPr>
              <w:t xml:space="preserve"> Relative expression of probes belonging to the TGFβ receptor pathway in </w:t>
            </w:r>
            <w:r>
              <w:rPr>
                <w:rFonts w:cs="Arial" w:ascii="Arial" w:hAnsi="Arial"/>
                <w:i/>
                <w:sz w:val="22"/>
                <w:szCs w:val="22"/>
              </w:rPr>
              <w:t>GSTM1</w:t>
            </w:r>
            <w:r>
              <w:rPr>
                <w:rFonts w:cs="Arial" w:ascii="Arial" w:hAnsi="Arial"/>
                <w:sz w:val="22"/>
                <w:szCs w:val="22"/>
              </w:rPr>
              <w:t xml:space="preserve"> positive individuals compared with </w:t>
            </w:r>
            <w:r>
              <w:rPr>
                <w:rFonts w:cs="Arial" w:ascii="Arial" w:hAnsi="Arial"/>
                <w:i/>
                <w:sz w:val="22"/>
                <w:szCs w:val="22"/>
              </w:rPr>
              <w:t>GSTM1</w:t>
            </w:r>
            <w:r>
              <w:rPr>
                <w:rFonts w:cs="Arial" w:ascii="Arial" w:hAnsi="Arial"/>
                <w:sz w:val="22"/>
                <w:szCs w:val="22"/>
              </w:rPr>
              <w:t xml:space="preserve"> nulls following six months broccoli-rich diet 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rFonts w:cs="Arial" w:ascii="Arial" w:hAnsi="Arial"/>
                <w:sz w:val="22"/>
                <w:szCs w:val="22"/>
              </w:rPr>
              <w:t>0.05).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expression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09956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be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234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429_x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cyte nuclear factor 4, alph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4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556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gamm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2953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577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ortin 1 (CRM1 homolog, yeast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57687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808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endoglin (Osler-Rendu-Weber syndrome 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7326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087_x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254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4420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ating transcription factor 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780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282_x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nt-related transcription factor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3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843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AMP-dependent, regulatory, type II, alph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1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235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rogen recepto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584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117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D proto-oncogen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3373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407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H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366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559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AMP-dependent, regulatory, type I, be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1488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07_r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F transcription factor 4, p107/p130-bindin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751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858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-induced factor (TALE family homeobox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5078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374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transducin repeat containin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1860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669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lone 33) macronuclear mRNA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0380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480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7 interacting prote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0636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415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zzy/cell division cycle 20 related 1 (Drosophil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054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176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xin 2 (conductin, axi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058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05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2 (p85 bet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0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313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2 (formerly 2A), regulatory subunit B (PR 52), alpha isofor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7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507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ryopherin (importin) beta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2495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355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D 3 (UBC4/5 homolog, yeast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1503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853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1219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880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cycle 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139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215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transcription factor Y, gamm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42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596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 specific E3 ubiquitin protein ligase 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0141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521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C-binding factor (zinc finger protein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656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75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, mothers against DPP homolog 2 (Drosophil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1516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044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 sapiens, Similar to Rho-associated, coiled-coil containing protein kinase 1, clone IMAGE:5269982, mRN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25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917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phase promoting complex subunit 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043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973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phase promoting complex subunit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0012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845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00/CBP-associated facto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72744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746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tumor protein p53 (Li-Fraumeni syndrom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05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926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phase promoting complex subunit 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3125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24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O1A (rhabdomyosarcom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0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862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inhibitor of activated STAT,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48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45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-conjugating enzyme E2D 2 (UBC4/5 homolog, yeast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3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614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lin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5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579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A binding protein p3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4594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535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S box transcription enhancer factor 2, polypeptide A (myocyte enhancer factor 2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429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523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44 antigen (homing function and Indian blood group syste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7002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894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-associated protein 1, 65kD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2479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410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218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97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porin 153kD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127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transcription factor Y, be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041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793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 (activin A receptor type II-like kinase, 53kD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043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106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coactivato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5764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240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1 (p85 alph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792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793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/calmodulin-dependent protein kinase (CaM kinase) II delt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4489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790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, mothers against DPP homolog 7 (Drosophil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9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154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decan 2 (heparan sulfate proteoglycan 1, cell surface-associated, fibroglycan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38029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851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2747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731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I (betaglycan, 300kDa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199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S box transcription enhancer factor 2, polypeptide C (myocyte enhancer factor 2C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224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85_s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1 (Camurati-Engelmann diseas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01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3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833_at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ets erythroblastosis virus E26 oncogene homolog 1 (avian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2189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Footnote">
    <w:name w:val="footnote"/>
    <w:basedOn w:val="Pni"/>
    <w:qFormat/>
    <w:pPr/>
    <w:rPr>
      <w:sz w:val="20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Arial" w:hAnsi="Arial" w:cs="Arial"/>
      <w:szCs w:val="20"/>
      <w:lang w:val="en-US"/>
    </w:rPr>
  </w:style>
  <w:style w:type="paragraph" w:styleId="BodyText2">
    <w:name w:val="Body Text 2"/>
    <w:basedOn w:val="Normal"/>
    <w:qFormat/>
    <w:pPr>
      <w:spacing w:before="0" w:after="240"/>
      <w:jc w:val="both"/>
    </w:pPr>
    <w:rPr>
      <w:szCs w:val="20"/>
    </w:rPr>
  </w:style>
  <w:style w:type="paragraph" w:styleId="BodyText3">
    <w:name w:val="Body Text 3"/>
    <w:basedOn w:val="Normal"/>
    <w:qFormat/>
    <w:pPr>
      <w:jc w:val="both"/>
    </w:pPr>
    <w:rPr>
      <w:i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ind w:left="284" w:right="430" w:hanging="0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47:00Z</dcterms:created>
  <dc:creator>IFR IT</dc:creator>
  <dc:description/>
  <cp:keywords/>
  <dc:language>en-US</dc:language>
  <cp:lastModifiedBy>nbi computing</cp:lastModifiedBy>
  <cp:lastPrinted>2007-08-30T15:46:00Z</cp:lastPrinted>
  <dcterms:modified xsi:type="dcterms:W3CDTF">2008-06-02T09:37:00Z</dcterms:modified>
  <cp:revision>5</cp:revision>
  <dc:subject/>
  <dc:title>How eating broccoli can reduce the risk of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